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FC923" w14:textId="54647DAE" w:rsidR="004E264A" w:rsidRPr="00F80C45" w:rsidRDefault="000545EC" w:rsidP="004E264A">
      <w:pPr>
        <w:pStyle w:val="Rubrik1"/>
        <w:rPr>
          <w:b/>
        </w:rPr>
      </w:pPr>
      <w:r w:rsidRPr="00F80C45">
        <w:rPr>
          <w:b/>
        </w:rPr>
        <w:t xml:space="preserve">S2 </w:t>
      </w:r>
      <w:r w:rsidR="004E264A" w:rsidRPr="00F80C45">
        <w:rPr>
          <w:b/>
        </w:rPr>
        <w:t xml:space="preserve">Appendix. </w:t>
      </w:r>
      <w:r w:rsidR="00183574" w:rsidRPr="00F80C45">
        <w:t>Summary statistics</w:t>
      </w:r>
      <w:r w:rsidR="004E264A" w:rsidRPr="00F80C45">
        <w:t>, aggregated to regional level</w:t>
      </w:r>
    </w:p>
    <w:tbl>
      <w:tblPr>
        <w:tblpPr w:leftFromText="142" w:rightFromText="142" w:vertAnchor="page" w:horzAnchor="margin" w:tblpY="2121"/>
        <w:tblW w:w="9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567"/>
        <w:gridCol w:w="747"/>
        <w:gridCol w:w="1079"/>
        <w:gridCol w:w="748"/>
        <w:gridCol w:w="1078"/>
        <w:gridCol w:w="748"/>
        <w:gridCol w:w="1078"/>
        <w:gridCol w:w="748"/>
        <w:gridCol w:w="1081"/>
      </w:tblGrid>
      <w:tr w:rsidR="00183574" w:rsidRPr="00510F66" w14:paraId="4972828C" w14:textId="77777777" w:rsidTr="00CA41F7">
        <w:trPr>
          <w:trHeight w:val="283"/>
        </w:trPr>
        <w:tc>
          <w:tcPr>
            <w:tcW w:w="94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AB445" w14:textId="201FB4FC" w:rsidR="00CA41F7" w:rsidRPr="00CA41F7" w:rsidRDefault="00183574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able </w:t>
            </w: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fldChar w:fldCharType="begin"/>
            </w: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instrText xml:space="preserve"> SEQ Tabell \* ARABIC </w:instrText>
            </w: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fldChar w:fldCharType="separate"/>
            </w:r>
            <w:r w:rsidRPr="00510F66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w:t>1</w:t>
            </w: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fldChar w:fldCharType="end"/>
            </w:r>
            <w:r w:rsidRPr="00510F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. 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Descriptive statistics for HHI, per region and market definition</w:t>
            </w:r>
          </w:p>
        </w:tc>
      </w:tr>
      <w:tr w:rsidR="00A2542F" w:rsidRPr="00510F66" w14:paraId="7D967E7D" w14:textId="77777777" w:rsidTr="00CA41F7">
        <w:trPr>
          <w:trHeight w:val="408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719A3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F67D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CEEA27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 xml:space="preserve">Fixed radius, </w:t>
            </w:r>
          </w:p>
          <w:p w14:paraId="29DB1AB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1 km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59C27B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 xml:space="preserve">Fixed radius, </w:t>
            </w:r>
          </w:p>
          <w:p w14:paraId="62AC2D0F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3 km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2497E48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 xml:space="preserve">Variable </w:t>
            </w:r>
          </w:p>
          <w:p w14:paraId="587E3DD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radius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711A1" w14:textId="77777777" w:rsidR="00A2542F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 xml:space="preserve">Variable </w:t>
            </w:r>
          </w:p>
          <w:p w14:paraId="7E18197B" w14:textId="4B73C631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shape</w:t>
            </w:r>
          </w:p>
        </w:tc>
      </w:tr>
      <w:tr w:rsidR="00A2542F" w:rsidRPr="00510F66" w14:paraId="22AC5518" w14:textId="77777777" w:rsidTr="00CA41F7">
        <w:trPr>
          <w:trHeight w:val="283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7F7687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F2C8EC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12E23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103" w:right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017C778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103" w:right="-3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1F03187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3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8E7821" w14:textId="321E6729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2DA345E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BEA14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117"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0B3E67F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117"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7426CDF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117" w:right="-10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319C88" w14:textId="1C32EC81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604EEA77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85C7F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59" w:right="-1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7D5669A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59" w:right="-1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771F708C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59" w:right="-1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3C6B40" w14:textId="4F8F0E70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21EB5DC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7A5C5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69" w:right="-1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3A361BE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ind w:left="-69" w:right="-1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48DA192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16" w:right="-11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AC1D22E" w14:textId="7A9F1BC6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18A8E6D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</w:tr>
      <w:tr w:rsidR="00A2542F" w:rsidRPr="00510F66" w14:paraId="2EC60BAF" w14:textId="77777777" w:rsidTr="00CA41F7">
        <w:trPr>
          <w:trHeight w:val="278"/>
        </w:trPr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4939C8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Blekinge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3A931C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A70C4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0.81</w:t>
            </w:r>
          </w:p>
          <w:p w14:paraId="2D34CFA5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26)</w:t>
            </w:r>
          </w:p>
          <w:p w14:paraId="5E0EA88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36C9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3 %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492C1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  <w:p w14:paraId="3A2CCBAA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5)</w:t>
            </w:r>
          </w:p>
          <w:p w14:paraId="638E0EC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D9AFD9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3C039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1E62264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6)</w:t>
            </w:r>
          </w:p>
          <w:p w14:paraId="366224CA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A346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9E14F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  <w:p w14:paraId="35B5780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0DCA86B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E58E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1%</w:t>
            </w:r>
          </w:p>
        </w:tc>
      </w:tr>
      <w:tr w:rsidR="00A2542F" w:rsidRPr="00510F66" w14:paraId="12EA2ECF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0A05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Dalar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4CA9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F08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0.93</w:t>
            </w:r>
          </w:p>
          <w:p w14:paraId="2A3810B4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17)</w:t>
            </w:r>
          </w:p>
          <w:p w14:paraId="43E597B1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3405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8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920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  <w:p w14:paraId="62E8448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8)</w:t>
            </w:r>
          </w:p>
          <w:p w14:paraId="0399C00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2709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513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  <w:p w14:paraId="3237C01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)</w:t>
            </w:r>
          </w:p>
          <w:p w14:paraId="1FD0F7A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A0F4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8B41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  <w:p w14:paraId="2451B10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6D00DE6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15AE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</w:tr>
      <w:tr w:rsidR="00A2542F" w:rsidRPr="00510F66" w14:paraId="76C3391B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28694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Got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AB45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1ED4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5EAF7DA9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1)</w:t>
            </w:r>
          </w:p>
          <w:p w14:paraId="0D74A3A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D65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D86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  <w:p w14:paraId="20A31F1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5)</w:t>
            </w:r>
          </w:p>
          <w:p w14:paraId="2CEBB0B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E2CD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CFC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  <w:p w14:paraId="24D2ED9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8)</w:t>
            </w:r>
          </w:p>
          <w:p w14:paraId="4AF08DF8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3491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198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  <w:p w14:paraId="1BBBD9D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5)</w:t>
            </w:r>
          </w:p>
          <w:p w14:paraId="109FE51F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809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7%</w:t>
            </w:r>
          </w:p>
        </w:tc>
      </w:tr>
      <w:tr w:rsidR="00A2542F" w:rsidRPr="00510F66" w14:paraId="70EE6704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C49C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Gävlebor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5BA1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09D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  <w:p w14:paraId="6743CC4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6)</w:t>
            </w:r>
          </w:p>
          <w:p w14:paraId="2F00C91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3BA9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9BD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  <w:p w14:paraId="196F1C1E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6)</w:t>
            </w:r>
          </w:p>
          <w:p w14:paraId="5696728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97C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CAD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  <w:p w14:paraId="41285A0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(0.34)</w:t>
            </w:r>
          </w:p>
          <w:p w14:paraId="44124968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019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931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  <w:p w14:paraId="4E2A8FC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4)</w:t>
            </w:r>
          </w:p>
          <w:p w14:paraId="51DB6DC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8857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6%</w:t>
            </w:r>
          </w:p>
        </w:tc>
      </w:tr>
      <w:tr w:rsidR="00A2542F" w:rsidRPr="00510F66" w14:paraId="25AAA3B0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F67F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Hal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2B4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CF2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0.76</w:t>
            </w:r>
          </w:p>
          <w:p w14:paraId="6E3D307D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3)</w:t>
            </w:r>
          </w:p>
          <w:p w14:paraId="3C7A135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A1A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B8F7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  <w:p w14:paraId="06BAA5D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6)</w:t>
            </w:r>
          </w:p>
          <w:p w14:paraId="4179D18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CB0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EB7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  <w:p w14:paraId="7229198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6)</w:t>
            </w:r>
          </w:p>
          <w:p w14:paraId="2DC4405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C80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BBD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1565E8C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7)</w:t>
            </w:r>
          </w:p>
          <w:p w14:paraId="019FC57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6BE97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</w:tr>
      <w:tr w:rsidR="00A2542F" w:rsidRPr="00510F66" w14:paraId="58BC5015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6D68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Jämt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F9C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E670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993CE5D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14:paraId="2660968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BE7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F4BA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  <w:p w14:paraId="1493713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17)</w:t>
            </w:r>
          </w:p>
          <w:p w14:paraId="776A34A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39C7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CC4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  <w:p w14:paraId="46B9C9B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17)</w:t>
            </w:r>
          </w:p>
          <w:p w14:paraId="607BF46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BF07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691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  <w:p w14:paraId="4E3D58FE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16)</w:t>
            </w:r>
          </w:p>
          <w:p w14:paraId="228BE69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BC7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88%</w:t>
            </w:r>
          </w:p>
        </w:tc>
      </w:tr>
      <w:tr w:rsidR="00A2542F" w:rsidRPr="00510F66" w14:paraId="4F1F680C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1A68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Jönköp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6ED6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AE2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  <w:p w14:paraId="246E068D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25)</w:t>
            </w:r>
          </w:p>
          <w:p w14:paraId="2BFE0B8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8F7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  <w:p w14:paraId="3F44A184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190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  <w:p w14:paraId="43CDCD6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5)</w:t>
            </w:r>
          </w:p>
          <w:p w14:paraId="494CBFAE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4DF4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5803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  <w:p w14:paraId="431E6B2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4)</w:t>
            </w:r>
          </w:p>
          <w:p w14:paraId="01012E4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35D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B58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  <w:p w14:paraId="363FC0E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4)</w:t>
            </w:r>
          </w:p>
          <w:p w14:paraId="46D7EB1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437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0%</w:t>
            </w:r>
          </w:p>
        </w:tc>
      </w:tr>
      <w:tr w:rsidR="00A2542F" w:rsidRPr="00510F66" w14:paraId="30DC5532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62F7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Kalm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3F9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AE5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7C1C532D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  <w:t>(0.3)</w:t>
            </w:r>
          </w:p>
          <w:p w14:paraId="65AFE44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FE1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57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9BD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  <w:p w14:paraId="48A06F6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4DDD9688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4C56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229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  <w:p w14:paraId="27BD84A1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3)</w:t>
            </w:r>
          </w:p>
          <w:p w14:paraId="2C95D2AE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02DE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0F2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  <w:p w14:paraId="7588E86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20493E1E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D87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9%</w:t>
            </w:r>
          </w:p>
        </w:tc>
      </w:tr>
      <w:tr w:rsidR="00A2542F" w:rsidRPr="00510F66" w14:paraId="26F8905E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3975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Kronober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EC4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18702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  <w:p w14:paraId="150501D7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31)</w:t>
            </w:r>
          </w:p>
          <w:p w14:paraId="7C244BB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A085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  <w:p w14:paraId="3F9FEA45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370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  <w:p w14:paraId="7EAAD8D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6)</w:t>
            </w:r>
          </w:p>
          <w:p w14:paraId="7B4D8D1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953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C53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55BA6F9A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3)</w:t>
            </w:r>
          </w:p>
          <w:p w14:paraId="6C585AD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83B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C1C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  <w:p w14:paraId="33F14DD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4)</w:t>
            </w:r>
          </w:p>
          <w:p w14:paraId="4B43A9F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1EE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</w:tr>
      <w:tr w:rsidR="00A2542F" w:rsidRPr="00510F66" w14:paraId="51E49D68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71C06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Norrbot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DCA8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080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  <w:p w14:paraId="367FC24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)</w:t>
            </w:r>
          </w:p>
          <w:p w14:paraId="5E4D6600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EF506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ADE05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  <w:p w14:paraId="7BC41C70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2D83DE7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272B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7A9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7EDD776C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1)</w:t>
            </w:r>
          </w:p>
          <w:p w14:paraId="113B6D83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F70F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C453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  <w:p w14:paraId="1906A81B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2F6BC257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55B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9%</w:t>
            </w:r>
          </w:p>
        </w:tc>
      </w:tr>
      <w:tr w:rsidR="00CA41F7" w:rsidRPr="00510F66" w14:paraId="549F15A3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7AA5" w14:textId="77777777" w:rsidR="00183574" w:rsidRPr="00510F66" w:rsidRDefault="00183574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Skå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D9F1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DCFC3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  <w:p w14:paraId="58D8442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7BBC7877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72AE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4404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  <w:p w14:paraId="0520403F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7)</w:t>
            </w:r>
          </w:p>
          <w:p w14:paraId="414D6EDA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835A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EB96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  <w:p w14:paraId="757BB5CD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25FA714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C215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5AD2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259B1729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3)</w:t>
            </w:r>
          </w:p>
          <w:p w14:paraId="49D456E3" w14:textId="77777777" w:rsidR="00183574" w:rsidRPr="00510F66" w:rsidRDefault="00183574" w:rsidP="00183574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617E1" w14:textId="77777777" w:rsidR="00183574" w:rsidRPr="00510F66" w:rsidRDefault="00183574" w:rsidP="00A2542F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6%</w:t>
            </w:r>
          </w:p>
        </w:tc>
      </w:tr>
      <w:tr w:rsidR="00CA41F7" w:rsidRPr="00510F66" w14:paraId="2A7CCD93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14B67" w14:textId="596BEED9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Stockhol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672E6" w14:textId="1CB6E828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4FA88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0.71</w:t>
            </w:r>
          </w:p>
          <w:p w14:paraId="643C0F7E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77</w:t>
            </w:r>
          </w:p>
          <w:p w14:paraId="5062E281" w14:textId="6F2B37AD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85FED" w14:textId="6803DF0E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4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1BF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  <w:p w14:paraId="14EB9513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6)</w:t>
            </w:r>
          </w:p>
          <w:p w14:paraId="7CA50AF8" w14:textId="2CC2BD90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2C04E" w14:textId="45EF17FA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A36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  <w:p w14:paraId="08C5124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4)</w:t>
            </w:r>
          </w:p>
          <w:p w14:paraId="18B8660D" w14:textId="0B5B9999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C1E8" w14:textId="54203319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243A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475BBB02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5)</w:t>
            </w:r>
          </w:p>
          <w:p w14:paraId="442EE288" w14:textId="252211F9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561FB" w14:textId="2718338F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7%</w:t>
            </w:r>
          </w:p>
        </w:tc>
      </w:tr>
      <w:tr w:rsidR="00510F66" w:rsidRPr="00510F66" w14:paraId="44FD73A6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8CEE" w14:textId="16954D66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Söderman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49D3" w14:textId="24E4E5B4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DF5D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2C21DCB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36C3E271" w14:textId="2A1DEC25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2EB23" w14:textId="58F904BB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4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6A19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  <w:p w14:paraId="3CEE3E10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1D934847" w14:textId="1ACFC4C1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885DD" w14:textId="2FBBEAE5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114E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  <w:p w14:paraId="43B7CD6E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1)</w:t>
            </w:r>
          </w:p>
          <w:p w14:paraId="1744405C" w14:textId="7D50C49B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D16E" w14:textId="1E9371BC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03DA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38C391C5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)</w:t>
            </w:r>
          </w:p>
          <w:p w14:paraId="4D2031CA" w14:textId="41BC08A9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0180" w14:textId="65A509EB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</w:tr>
      <w:tr w:rsidR="00510F66" w:rsidRPr="00510F66" w14:paraId="0DCA173C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7E986" w14:textId="077A6400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Uppsa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90BF" w14:textId="7D5B0F7D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3728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sv-SE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  <w:p w14:paraId="0446C00B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31)</w:t>
            </w:r>
          </w:p>
          <w:p w14:paraId="13CBCBC7" w14:textId="2942168D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54359" w14:textId="6767EDAC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6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5C025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  <w:p w14:paraId="72790B0E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42)</w:t>
            </w:r>
          </w:p>
          <w:p w14:paraId="3E056DB2" w14:textId="28A9FA18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20A0" w14:textId="1BEC34AD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8F0A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  <w:p w14:paraId="50554354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4)</w:t>
            </w:r>
          </w:p>
          <w:p w14:paraId="5D468798" w14:textId="7204DF67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BA97" w14:textId="3FFB7638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094D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  <w:p w14:paraId="02B8A957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4)</w:t>
            </w:r>
          </w:p>
          <w:p w14:paraId="4A1F3408" w14:textId="01452455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F671" w14:textId="548F8D6C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2%</w:t>
            </w:r>
          </w:p>
        </w:tc>
      </w:tr>
      <w:tr w:rsidR="00CA41F7" w:rsidRPr="00510F66" w14:paraId="0BB19E4E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7B68" w14:textId="22315015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Värm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1FE5" w14:textId="58D9F2EB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118A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  <w:p w14:paraId="5A32B1C0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3)</w:t>
            </w:r>
          </w:p>
          <w:p w14:paraId="40D6693C" w14:textId="65D9EBB0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02DA" w14:textId="7433B014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D3BE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  <w:p w14:paraId="01261032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1)</w:t>
            </w:r>
          </w:p>
          <w:p w14:paraId="3BCA6027" w14:textId="2C47FE7F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94DA" w14:textId="60FB07AE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96B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  <w:p w14:paraId="763D7778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3276637C" w14:textId="2F1D3A3E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624B" w14:textId="0F503BE9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15E4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  <w:p w14:paraId="54AF80CD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026E8D59" w14:textId="6BED226B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485A" w14:textId="034E5CEF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</w:tr>
      <w:tr w:rsidR="00CA41F7" w:rsidRPr="00510F66" w14:paraId="2A9F404F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1BDE7" w14:textId="78C6FA2C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Västerbott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1512" w14:textId="452752A1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D351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  <w:p w14:paraId="784C8252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2)</w:t>
            </w:r>
          </w:p>
          <w:p w14:paraId="4DE823C9" w14:textId="2A3070F6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95" w:right="-12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C476" w14:textId="1F6A59DF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84F2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  <w:p w14:paraId="6B2715F2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)</w:t>
            </w:r>
          </w:p>
          <w:p w14:paraId="07CAD908" w14:textId="5581E38B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4CC8B" w14:textId="7303246F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A777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  <w:p w14:paraId="53BA64DC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)</w:t>
            </w:r>
          </w:p>
          <w:p w14:paraId="4957B2A8" w14:textId="30BC2397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DBFC8" w14:textId="3CAE1F43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2B26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  <w:p w14:paraId="2B6E3A88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8)</w:t>
            </w:r>
          </w:p>
          <w:p w14:paraId="416332F3" w14:textId="3EC83246" w:rsidR="00510F66" w:rsidRPr="00510F66" w:rsidRDefault="00510F66" w:rsidP="00510F66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5F35" w14:textId="213D6A1E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</w:tc>
      </w:tr>
      <w:tr w:rsidR="00510F66" w:rsidRPr="00510F66" w14:paraId="577414D4" w14:textId="77777777" w:rsidTr="00CA41F7">
        <w:trPr>
          <w:trHeight w:val="278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83A7D" w14:textId="04786C10" w:rsidR="00510F66" w:rsidRPr="00510F66" w:rsidRDefault="00510F66" w:rsidP="00CA41F7">
            <w:pPr>
              <w:pStyle w:val="tabelltext"/>
              <w:framePr w:hSpace="0" w:wrap="auto" w:hAnchor="text" w:xAlign="left" w:yAlign="inline"/>
              <w:ind w:right="-17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Västernorr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8B9D5" w14:textId="417E86F5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34" w:right="-108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C327B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24F96B7B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14:paraId="1AEDF3DA" w14:textId="0F9D1C83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0B302" w14:textId="195B845D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08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1B528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  <w:p w14:paraId="61BFA369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1)</w:t>
            </w:r>
          </w:p>
          <w:p w14:paraId="56D03223" w14:textId="0FECD1DB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03D76" w14:textId="0B3B88D1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23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C6DA1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  <w:p w14:paraId="400679B4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5)</w:t>
            </w:r>
          </w:p>
          <w:p w14:paraId="4BE29C0D" w14:textId="5377BB6B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983CD" w14:textId="335DC739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56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096E5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  <w:p w14:paraId="2499AA15" w14:textId="77777777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9)</w:t>
            </w:r>
          </w:p>
          <w:p w14:paraId="69922A95" w14:textId="361EA7C5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8918A" w14:textId="5116F6A0" w:rsidR="00510F66" w:rsidRPr="00510F66" w:rsidRDefault="00510F66" w:rsidP="00510F66">
            <w:pPr>
              <w:pStyle w:val="tabelltext"/>
              <w:framePr w:hSpace="0" w:wrap="auto" w:hAnchor="text" w:xAlign="left" w:yAlign="inline"/>
              <w:ind w:left="-89" w:right="-10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9%</w:t>
            </w:r>
          </w:p>
        </w:tc>
      </w:tr>
    </w:tbl>
    <w:p w14:paraId="79D0B891" w14:textId="77777777" w:rsidR="00CA41F7" w:rsidRPr="00CA41F7" w:rsidRDefault="00CA41F7" w:rsidP="00CA41F7">
      <w:pPr>
        <w:pStyle w:val="Rubrik1"/>
      </w:pPr>
    </w:p>
    <w:tbl>
      <w:tblPr>
        <w:tblpPr w:leftFromText="141" w:rightFromText="141" w:vertAnchor="page" w:horzAnchor="margin" w:tblpY="2259"/>
        <w:tblW w:w="9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567"/>
        <w:gridCol w:w="748"/>
        <w:gridCol w:w="1078"/>
        <w:gridCol w:w="748"/>
        <w:gridCol w:w="1078"/>
        <w:gridCol w:w="748"/>
        <w:gridCol w:w="1078"/>
        <w:gridCol w:w="748"/>
        <w:gridCol w:w="1078"/>
        <w:gridCol w:w="7"/>
      </w:tblGrid>
      <w:tr w:rsidR="004A77DB" w:rsidRPr="00510F66" w14:paraId="1C43437B" w14:textId="77777777" w:rsidTr="00CA41F7">
        <w:trPr>
          <w:trHeight w:val="283"/>
        </w:trPr>
        <w:tc>
          <w:tcPr>
            <w:tcW w:w="94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B56F1" w14:textId="560F32E1" w:rsidR="004A77DB" w:rsidRPr="00510F66" w:rsidRDefault="004A77DB" w:rsidP="00CA41F7">
            <w:pPr>
              <w:pStyle w:val="tabelltext"/>
              <w:framePr w:hSpace="0" w:wrap="auto" w:hAnchor="text" w:xAlign="left" w:yAlign="inline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Table 1</w:t>
            </w:r>
            <w:r w:rsidRPr="00510F66">
              <w:rPr>
                <w:rFonts w:ascii="Times New Roman" w:hAnsi="Times New Roman"/>
                <w:sz w:val="20"/>
                <w:szCs w:val="20"/>
              </w:rPr>
              <w:t xml:space="preserve"> continued:</w:t>
            </w:r>
          </w:p>
        </w:tc>
      </w:tr>
      <w:tr w:rsidR="004E264A" w:rsidRPr="00510F66" w14:paraId="37C976BE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076AF" w14:textId="77777777" w:rsidR="004E264A" w:rsidRPr="00510F66" w:rsidRDefault="004E264A" w:rsidP="00CA41F7">
            <w:pPr>
              <w:pStyle w:val="tabelltext"/>
              <w:framePr w:hSpace="0" w:wrap="auto" w:hAnchor="text" w:xAlign="left" w:yAlign="inline"/>
              <w:ind w:right="-30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60FD5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46" w:right="-11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124B0" w14:textId="77777777" w:rsidR="004A77DB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Fixed radius,</w:t>
            </w:r>
          </w:p>
          <w:p w14:paraId="02AA4CAD" w14:textId="12568E63" w:rsidR="004E264A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1 km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40F00" w14:textId="77777777" w:rsidR="004A77DB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Fixed radius,</w:t>
            </w:r>
          </w:p>
          <w:p w14:paraId="5A4C4AB5" w14:textId="5F1C9DF1" w:rsidR="004E264A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3 km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AF4FF" w14:textId="332054C8" w:rsidR="004E264A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  <w:p w14:paraId="59F5B30D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radius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491FA" w14:textId="77777777" w:rsidR="004A77DB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  <w:p w14:paraId="41E2E073" w14:textId="20D61446" w:rsidR="004E264A" w:rsidRPr="00510F66" w:rsidRDefault="004E264A" w:rsidP="002D0461">
            <w:pPr>
              <w:pStyle w:val="tabelltext"/>
              <w:framePr w:hSpace="0" w:wrap="auto" w:hAnchor="text" w:xAlign="left" w:yAlign="inline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b/>
                <w:sz w:val="20"/>
                <w:szCs w:val="20"/>
              </w:rPr>
              <w:t>shape</w:t>
            </w:r>
          </w:p>
        </w:tc>
      </w:tr>
      <w:tr w:rsidR="004A77DB" w:rsidRPr="00510F66" w14:paraId="21643554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D1E21" w14:textId="77777777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9C04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36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2AAB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704C853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429FCBE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09716" w14:textId="325A905D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60A0EDA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9DE2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135C911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613773D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93E26" w14:textId="22DCD971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02220582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A0D9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44273624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2F54D1F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C1C5A" w14:textId="50D81853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 xml:space="preserve"> Monopolies</w:t>
            </w:r>
          </w:p>
          <w:p w14:paraId="4798669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463AE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ean</w:t>
            </w:r>
          </w:p>
          <w:p w14:paraId="0990E63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SD)</w:t>
            </w:r>
          </w:p>
          <w:p w14:paraId="16DCF4A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Media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7EDBC" w14:textId="77DDFF0E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Monopolies</w:t>
            </w:r>
          </w:p>
          <w:p w14:paraId="3BB81E03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</w:tr>
      <w:tr w:rsidR="004A77DB" w:rsidRPr="00510F66" w14:paraId="3764AB93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FA11" w14:textId="1AD661E1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Västman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48C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36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AA63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  <w:p w14:paraId="42280378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34)</w:t>
            </w:r>
          </w:p>
          <w:p w14:paraId="1419EADD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D2B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7352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  <w:p w14:paraId="499FFD82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(0.4)</w:t>
            </w:r>
          </w:p>
          <w:p w14:paraId="19CD5393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DEB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8BD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  <w:p w14:paraId="563DA42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8)</w:t>
            </w:r>
          </w:p>
          <w:p w14:paraId="15CE447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E8E5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543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  <w:p w14:paraId="360060B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8)</w:t>
            </w:r>
          </w:p>
          <w:p w14:paraId="478BC518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F76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8%</w:t>
            </w:r>
          </w:p>
        </w:tc>
      </w:tr>
      <w:tr w:rsidR="004A77DB" w:rsidRPr="00510F66" w14:paraId="57DAA050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E8DE" w14:textId="77777777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Västra</w:t>
            </w:r>
            <w:proofErr w:type="spellEnd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14:paraId="05F0448C" w14:textId="77777777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Göta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75AA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36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ED8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0.78</w:t>
            </w:r>
          </w:p>
          <w:p w14:paraId="42EDF83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28)</w:t>
            </w:r>
          </w:p>
          <w:p w14:paraId="3E572B98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03E1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947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  <w:p w14:paraId="770C2A7E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6)</w:t>
            </w:r>
          </w:p>
          <w:p w14:paraId="28C70E9F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C47F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3B1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  <w:p w14:paraId="45D1C9A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1C30DFC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5E1A3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E5D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  <w:p w14:paraId="2057F2E1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3)</w:t>
            </w:r>
          </w:p>
          <w:p w14:paraId="690D600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DE08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1%</w:t>
            </w:r>
          </w:p>
        </w:tc>
      </w:tr>
      <w:tr w:rsidR="004A77DB" w:rsidRPr="00510F66" w14:paraId="60703E4B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FADF" w14:textId="77777777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Örebr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26B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36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DF8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189F00B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)</w:t>
            </w:r>
          </w:p>
          <w:p w14:paraId="26EBD2BD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571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745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  <w:p w14:paraId="59EEC72F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7)</w:t>
            </w:r>
          </w:p>
          <w:p w14:paraId="385C4724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0D9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27B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  <w:p w14:paraId="69B01A0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19)</w:t>
            </w:r>
          </w:p>
          <w:p w14:paraId="23E35F21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391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523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  <w:p w14:paraId="285A010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27)</w:t>
            </w:r>
          </w:p>
          <w:p w14:paraId="1FE68B04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FDCA3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76%</w:t>
            </w:r>
          </w:p>
        </w:tc>
      </w:tr>
      <w:tr w:rsidR="004A77DB" w:rsidRPr="00510F66" w14:paraId="4ED58CC5" w14:textId="77777777" w:rsidTr="00CA41F7">
        <w:trPr>
          <w:gridAfter w:val="1"/>
          <w:wAfter w:w="7" w:type="dxa"/>
          <w:trHeight w:val="283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20477" w14:textId="1780A39C" w:rsidR="004E264A" w:rsidRPr="00510F66" w:rsidRDefault="004E264A" w:rsidP="00CA41F7">
            <w:pPr>
              <w:pStyle w:val="tabelltext"/>
              <w:framePr w:hSpace="0" w:wrap="auto" w:hAnchor="text" w:xAlign="left" w:yAlign="in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Östergöt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2294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36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6D07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  <w:p w14:paraId="3828B4EF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0.23)</w:t>
            </w:r>
          </w:p>
          <w:p w14:paraId="0CB1FBC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5020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B55E6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  <w:p w14:paraId="001B61D4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9)</w:t>
            </w:r>
          </w:p>
          <w:p w14:paraId="3584AC8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0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A83F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57E5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  <w:p w14:paraId="04CB85E7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)</w:t>
            </w:r>
          </w:p>
          <w:p w14:paraId="0EDCA34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163CE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EB230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  <w:p w14:paraId="6CD69D39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sz w:val="20"/>
                <w:szCs w:val="20"/>
              </w:rPr>
              <w:t>(</w:t>
            </w: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0.32)</w:t>
            </w:r>
          </w:p>
          <w:p w14:paraId="005A7FFC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C85CB" w14:textId="77777777" w:rsidR="004E264A" w:rsidRPr="00510F66" w:rsidRDefault="004E264A" w:rsidP="002D0461">
            <w:pPr>
              <w:pStyle w:val="tabelltext"/>
              <w:framePr w:hSpace="0" w:wrap="auto" w:hAnchor="text" w:xAlign="left" w:yAlign="inline"/>
              <w:ind w:left="-113" w:right="-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F66">
              <w:rPr>
                <w:rFonts w:ascii="Times New Roman" w:hAnsi="Times New Roman"/>
                <w:color w:val="000000"/>
                <w:sz w:val="20"/>
                <w:szCs w:val="20"/>
              </w:rPr>
              <w:t>62%</w:t>
            </w:r>
          </w:p>
        </w:tc>
      </w:tr>
    </w:tbl>
    <w:p w14:paraId="47BE3E24" w14:textId="469B1E94" w:rsidR="00720692" w:rsidRPr="00F80C45" w:rsidRDefault="00720692" w:rsidP="00F80C45">
      <w:pPr>
        <w:ind w:firstLine="0"/>
        <w:rPr>
          <w:sz w:val="2"/>
          <w:szCs w:val="2"/>
        </w:rPr>
      </w:pPr>
      <w:bookmarkStart w:id="0" w:name="_GoBack"/>
      <w:bookmarkEnd w:id="0"/>
    </w:p>
    <w:sectPr w:rsidR="00720692" w:rsidRPr="00F80C45" w:rsidSect="000545EC">
      <w:footerReference w:type="default" r:id="rId6"/>
      <w:pgSz w:w="11906" w:h="16838" w:code="9"/>
      <w:pgMar w:top="1021" w:right="1276" w:bottom="1247" w:left="1276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BF889" w14:textId="77777777" w:rsidR="007109A5" w:rsidRDefault="007109A5">
      <w:pPr>
        <w:spacing w:line="240" w:lineRule="auto"/>
      </w:pPr>
      <w:r>
        <w:separator/>
      </w:r>
    </w:p>
  </w:endnote>
  <w:endnote w:type="continuationSeparator" w:id="0">
    <w:p w14:paraId="5AE5D8A8" w14:textId="77777777" w:rsidR="007109A5" w:rsidRDefault="007109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4700639"/>
      <w:docPartObj>
        <w:docPartGallery w:val="Page Numbers (Bottom of Page)"/>
        <w:docPartUnique/>
      </w:docPartObj>
    </w:sdtPr>
    <w:sdtContent>
      <w:p w14:paraId="274D22CF" w14:textId="270A3A18" w:rsidR="00F80C45" w:rsidRDefault="00F80C4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853490A" w14:textId="77777777" w:rsidR="00720692" w:rsidRPr="00B86676" w:rsidRDefault="00720692" w:rsidP="0072069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AC18B" w14:textId="77777777" w:rsidR="007109A5" w:rsidRDefault="007109A5">
      <w:pPr>
        <w:spacing w:line="240" w:lineRule="auto"/>
      </w:pPr>
      <w:r>
        <w:separator/>
      </w:r>
    </w:p>
  </w:footnote>
  <w:footnote w:type="continuationSeparator" w:id="0">
    <w:p w14:paraId="17F4D133" w14:textId="77777777" w:rsidR="007109A5" w:rsidRDefault="007109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64A"/>
    <w:rsid w:val="000545EC"/>
    <w:rsid w:val="00183574"/>
    <w:rsid w:val="002075F9"/>
    <w:rsid w:val="002D0461"/>
    <w:rsid w:val="0041141E"/>
    <w:rsid w:val="00480596"/>
    <w:rsid w:val="004A77DB"/>
    <w:rsid w:val="004E264A"/>
    <w:rsid w:val="00510F66"/>
    <w:rsid w:val="0052080E"/>
    <w:rsid w:val="005641E8"/>
    <w:rsid w:val="005B1D06"/>
    <w:rsid w:val="00635EE3"/>
    <w:rsid w:val="006F3FB3"/>
    <w:rsid w:val="007109A5"/>
    <w:rsid w:val="00720692"/>
    <w:rsid w:val="00A2542F"/>
    <w:rsid w:val="00AF6EF8"/>
    <w:rsid w:val="00C5007C"/>
    <w:rsid w:val="00CA41F7"/>
    <w:rsid w:val="00D60598"/>
    <w:rsid w:val="00F8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010A30"/>
  <w15:chartTrackingRefBased/>
  <w15:docId w15:val="{697A91CD-0EBA-4A56-B552-FE920F91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Normalindented"/>
    <w:qFormat/>
    <w:rsid w:val="004E264A"/>
    <w:pPr>
      <w:spacing w:after="0" w:line="260" w:lineRule="atLeast"/>
      <w:ind w:firstLine="284"/>
      <w:jc w:val="both"/>
    </w:pPr>
    <w:rPr>
      <w:rFonts w:ascii="Times New Roman" w:eastAsia="Times New Roman" w:hAnsi="Times New Roman" w:cs="Times New Roman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E264A"/>
    <w:pPr>
      <w:keepNext/>
      <w:pageBreakBefore/>
      <w:suppressAutoHyphens/>
      <w:spacing w:after="480" w:line="460" w:lineRule="atLeast"/>
      <w:jc w:val="center"/>
      <w:outlineLvl w:val="0"/>
    </w:pPr>
    <w:rPr>
      <w:rFonts w:eastAsia="Times"/>
      <w:sz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41141E"/>
    <w:pPr>
      <w:spacing w:after="160" w:line="240" w:lineRule="auto"/>
      <w:ind w:firstLine="0"/>
      <w:jc w:val="left"/>
    </w:pPr>
    <w:rPr>
      <w:rFonts w:ascii="Calibri" w:eastAsiaTheme="minorHAnsi" w:hAnsi="Calibri" w:cstheme="minorBidi"/>
      <w:sz w:val="20"/>
      <w:szCs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1141E"/>
    <w:rPr>
      <w:rFonts w:ascii="Calibri" w:hAnsi="Calibri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4E264A"/>
    <w:rPr>
      <w:rFonts w:ascii="Times New Roman" w:eastAsia="Times" w:hAnsi="Times New Roman" w:cs="Times New Roman"/>
      <w:sz w:val="36"/>
      <w:lang w:val="en-GB" w:eastAsia="sv-SE"/>
    </w:rPr>
  </w:style>
  <w:style w:type="paragraph" w:customStyle="1" w:styleId="Normalindented">
    <w:name w:val="Normal (indented)"/>
    <w:basedOn w:val="Normal"/>
    <w:rsid w:val="004E264A"/>
    <w:pPr>
      <w:ind w:firstLine="255"/>
    </w:pPr>
  </w:style>
  <w:style w:type="character" w:styleId="Sidnummer">
    <w:name w:val="page number"/>
    <w:semiHidden/>
    <w:rsid w:val="004E264A"/>
    <w:rPr>
      <w:sz w:val="22"/>
    </w:rPr>
  </w:style>
  <w:style w:type="paragraph" w:styleId="Sidfot">
    <w:name w:val="footer"/>
    <w:basedOn w:val="Normal"/>
    <w:link w:val="SidfotChar"/>
    <w:uiPriority w:val="99"/>
    <w:rsid w:val="004E264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E264A"/>
    <w:rPr>
      <w:rFonts w:ascii="Times New Roman" w:eastAsia="Times New Roman" w:hAnsi="Times New Roman" w:cs="Times New Roman"/>
      <w:lang w:val="en-GB" w:eastAsia="sv-SE"/>
    </w:rPr>
  </w:style>
  <w:style w:type="paragraph" w:styleId="Beskrivning">
    <w:name w:val="caption"/>
    <w:basedOn w:val="Normal"/>
    <w:next w:val="Normal"/>
    <w:uiPriority w:val="35"/>
    <w:qFormat/>
    <w:rsid w:val="004E264A"/>
    <w:pPr>
      <w:keepLines/>
      <w:spacing w:before="120" w:after="120" w:line="220" w:lineRule="exact"/>
    </w:pPr>
    <w:rPr>
      <w:bCs/>
      <w:sz w:val="20"/>
    </w:rPr>
  </w:style>
  <w:style w:type="character" w:styleId="Kommentarsreferens">
    <w:name w:val="annotation reference"/>
    <w:uiPriority w:val="99"/>
    <w:semiHidden/>
    <w:rsid w:val="004E264A"/>
    <w:rPr>
      <w:sz w:val="16"/>
      <w:szCs w:val="16"/>
    </w:rPr>
  </w:style>
  <w:style w:type="paragraph" w:customStyle="1" w:styleId="tabelltext">
    <w:name w:val="tabelltext"/>
    <w:basedOn w:val="Normal"/>
    <w:link w:val="tabelltextChar"/>
    <w:qFormat/>
    <w:rsid w:val="004E264A"/>
    <w:pPr>
      <w:framePr w:hSpace="142" w:wrap="around" w:hAnchor="margin" w:xAlign="center" w:yAlign="top"/>
      <w:spacing w:line="240" w:lineRule="auto"/>
      <w:ind w:firstLine="0"/>
    </w:pPr>
    <w:rPr>
      <w:rFonts w:ascii="Calibri" w:hAnsi="Calibri"/>
      <w:sz w:val="18"/>
      <w:szCs w:val="18"/>
    </w:rPr>
  </w:style>
  <w:style w:type="character" w:customStyle="1" w:styleId="tabelltextChar">
    <w:name w:val="tabelltext Char"/>
    <w:link w:val="tabelltext"/>
    <w:rsid w:val="004E264A"/>
    <w:rPr>
      <w:rFonts w:ascii="Calibri" w:eastAsia="Times New Roman" w:hAnsi="Calibri" w:cs="Times New Roman"/>
      <w:sz w:val="18"/>
      <w:szCs w:val="18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E26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E264A"/>
    <w:rPr>
      <w:rFonts w:ascii="Segoe UI" w:eastAsia="Times New Roman" w:hAnsi="Segoe UI" w:cs="Segoe UI"/>
      <w:sz w:val="18"/>
      <w:szCs w:val="18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F80C45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80C45"/>
    <w:rPr>
      <w:rFonts w:ascii="Times New Roman" w:eastAsia="Times New Roman" w:hAnsi="Times New Roman" w:cs="Times New Roman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3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engberg</dc:creator>
  <cp:keywords/>
  <dc:description/>
  <cp:lastModifiedBy>Sofie Vengberg</cp:lastModifiedBy>
  <cp:revision>5</cp:revision>
  <dcterms:created xsi:type="dcterms:W3CDTF">2023-12-21T22:30:00Z</dcterms:created>
  <dcterms:modified xsi:type="dcterms:W3CDTF">2023-12-22T20:42:00Z</dcterms:modified>
</cp:coreProperties>
</file>